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1A205" w14:textId="741E7A34" w:rsidR="00DB6760" w:rsidRPr="00515817" w:rsidRDefault="00C02017" w:rsidP="00515817">
      <w:pPr>
        <w:jc w:val="both"/>
        <w:rPr>
          <w:rFonts w:ascii="Times New Roman" w:hAnsi="Times New Roman" w:cs="Times New Roman"/>
          <w:noProof/>
        </w:rPr>
      </w:pPr>
      <w:r w:rsidRPr="00B06FE1">
        <w:rPr>
          <w:rFonts w:ascii="Times New Roman" w:hAnsi="Times New Roman" w:cs="Times New Roman"/>
          <w:b/>
          <w:noProof/>
        </w:rPr>
        <w:t>Supplement</w:t>
      </w:r>
      <w:r w:rsidR="00515817">
        <w:rPr>
          <w:rFonts w:ascii="Times New Roman" w:hAnsi="Times New Roman" w:cs="Times New Roman"/>
          <w:b/>
          <w:noProof/>
        </w:rPr>
        <w:t>a</w:t>
      </w:r>
      <w:r w:rsidRPr="00B06FE1">
        <w:rPr>
          <w:rFonts w:ascii="Times New Roman" w:hAnsi="Times New Roman" w:cs="Times New Roman"/>
          <w:b/>
          <w:noProof/>
        </w:rPr>
        <w:t xml:space="preserve">ry File </w:t>
      </w:r>
      <w:r w:rsidR="00515817">
        <w:rPr>
          <w:rFonts w:ascii="Times New Roman" w:hAnsi="Times New Roman" w:cs="Times New Roman"/>
          <w:b/>
          <w:noProof/>
        </w:rPr>
        <w:t xml:space="preserve">2. </w:t>
      </w:r>
      <w:r w:rsidR="00515817">
        <w:rPr>
          <w:rFonts w:ascii="Times New Roman" w:hAnsi="Times New Roman" w:cs="Times New Roman"/>
          <w:noProof/>
        </w:rPr>
        <w:t xml:space="preserve">Figures of the number of visited abattoirs and farms where the sampled pigs were from. </w:t>
      </w:r>
    </w:p>
    <w:p w14:paraId="5CF17BD2" w14:textId="6A189F42" w:rsidR="00DB6760" w:rsidRPr="00BB6206" w:rsidRDefault="00DB6760" w:rsidP="00515817">
      <w:pPr>
        <w:jc w:val="both"/>
        <w:rPr>
          <w:rFonts w:ascii="Times New Roman" w:hAnsi="Times New Roman" w:cs="Times New Roman"/>
          <w:noProof/>
          <w:color w:val="FF0000"/>
        </w:rPr>
      </w:pPr>
      <w:r w:rsidRPr="00515817">
        <w:rPr>
          <w:rFonts w:ascii="Times New Roman" w:hAnsi="Times New Roman" w:cs="Times New Roman"/>
          <w:b/>
          <w:noProof/>
        </w:rPr>
        <w:t>Figure 1.</w:t>
      </w:r>
      <w:r w:rsidRPr="00B06FE1">
        <w:rPr>
          <w:rFonts w:ascii="Times New Roman" w:hAnsi="Times New Roman" w:cs="Times New Roman"/>
          <w:noProof/>
        </w:rPr>
        <w:t xml:space="preserve"> The number of abattoirs where the samples were collected (dotes) and the number of samples collected (colo</w:t>
      </w:r>
      <w:r w:rsidR="00515817">
        <w:rPr>
          <w:rFonts w:ascii="Times New Roman" w:hAnsi="Times New Roman" w:cs="Times New Roman"/>
          <w:noProof/>
        </w:rPr>
        <w:t>u</w:t>
      </w:r>
      <w:r w:rsidRPr="00B06FE1">
        <w:rPr>
          <w:rFonts w:ascii="Times New Roman" w:hAnsi="Times New Roman" w:cs="Times New Roman"/>
          <w:noProof/>
        </w:rPr>
        <w:t xml:space="preserve">r) from each </w:t>
      </w:r>
      <w:r w:rsidRPr="00B06FE1">
        <w:rPr>
          <w:rFonts w:ascii="Times New Roman" w:hAnsi="Times New Roman" w:cs="Times New Roman"/>
        </w:rPr>
        <w:t>autonomous communit</w:t>
      </w:r>
      <w:r w:rsidR="00E17ED1" w:rsidRPr="00B06FE1">
        <w:rPr>
          <w:rFonts w:ascii="Times New Roman" w:hAnsi="Times New Roman" w:cs="Times New Roman"/>
        </w:rPr>
        <w:t xml:space="preserve">y through the Spanish </w:t>
      </w:r>
      <w:r w:rsidR="00E17ED1" w:rsidRPr="00515817">
        <w:rPr>
          <w:rFonts w:ascii="Times New Roman" w:hAnsi="Times New Roman" w:cs="Times New Roman"/>
        </w:rPr>
        <w:t>Veterinary Antimicrobial Resistance Surveillance Network programme in pigs in Spain from 2002 to 20</w:t>
      </w:r>
      <w:r w:rsidR="00BB6206" w:rsidRPr="00515817">
        <w:rPr>
          <w:rFonts w:ascii="Times New Roman" w:hAnsi="Times New Roman" w:cs="Times New Roman"/>
        </w:rPr>
        <w:t xml:space="preserve">13, 2015 </w:t>
      </w:r>
      <w:bookmarkStart w:id="0" w:name="_GoBack"/>
      <w:r w:rsidR="00BB6206" w:rsidRPr="00515817">
        <w:rPr>
          <w:rFonts w:ascii="Times New Roman" w:hAnsi="Times New Roman" w:cs="Times New Roman"/>
        </w:rPr>
        <w:t xml:space="preserve">and </w:t>
      </w:r>
      <w:bookmarkEnd w:id="0"/>
      <w:r w:rsidR="00BB6206" w:rsidRPr="00515817">
        <w:rPr>
          <w:rFonts w:ascii="Times New Roman" w:hAnsi="Times New Roman" w:cs="Times New Roman"/>
        </w:rPr>
        <w:t xml:space="preserve">2017 (there was no information about the abattoirs in 2019). </w:t>
      </w:r>
    </w:p>
    <w:p w14:paraId="3728179C" w14:textId="77777777" w:rsidR="00C02017" w:rsidRPr="00B06FE1" w:rsidRDefault="00BB6206" w:rsidP="00C0201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20C17489" wp14:editId="38A0702E">
            <wp:extent cx="3804057" cy="3366022"/>
            <wp:effectExtent l="0" t="0" r="6350" b="6350"/>
            <wp:docPr id="2" name="Imagen 2" descr="C:\Users\VISAVET\AppData\Local\Temp\rstudio-guKVVo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AVET\AppData\Local\Temp\rstudio-guKVVo\plot_zoom_pn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91" cy="3373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E79DD" w14:textId="59B52F62" w:rsidR="00DB6760" w:rsidRPr="00B06FE1" w:rsidRDefault="00DB6760" w:rsidP="00515817">
      <w:pPr>
        <w:jc w:val="both"/>
        <w:rPr>
          <w:rFonts w:ascii="Times New Roman" w:hAnsi="Times New Roman" w:cs="Times New Roman"/>
          <w:noProof/>
        </w:rPr>
      </w:pPr>
      <w:r w:rsidRPr="00515817">
        <w:rPr>
          <w:rFonts w:ascii="Times New Roman" w:hAnsi="Times New Roman" w:cs="Times New Roman"/>
          <w:b/>
          <w:noProof/>
        </w:rPr>
        <w:t>Figure 2.</w:t>
      </w:r>
      <w:r w:rsidRPr="00B06FE1">
        <w:rPr>
          <w:rFonts w:ascii="Times New Roman" w:hAnsi="Times New Roman" w:cs="Times New Roman"/>
          <w:noProof/>
        </w:rPr>
        <w:t xml:space="preserve"> </w:t>
      </w:r>
      <w:r w:rsidR="00E17ED1" w:rsidRPr="00B06FE1">
        <w:rPr>
          <w:rFonts w:ascii="Times New Roman" w:hAnsi="Times New Roman" w:cs="Times New Roman"/>
          <w:noProof/>
        </w:rPr>
        <w:t xml:space="preserve">The number of farms where the sampled animals originated for each of the </w:t>
      </w:r>
      <w:r w:rsidR="00E17ED1" w:rsidRPr="00B06FE1">
        <w:rPr>
          <w:rFonts w:ascii="Times New Roman" w:hAnsi="Times New Roman" w:cs="Times New Roman"/>
        </w:rPr>
        <w:t xml:space="preserve">autonomous communities through the Spanish Veterinary Antimicrobial Resistance Surveillance Network programme in pigs in Spain from </w:t>
      </w:r>
      <w:r w:rsidR="00FC30D5" w:rsidRPr="00515817">
        <w:rPr>
          <w:rFonts w:ascii="Times New Roman" w:hAnsi="Times New Roman" w:cs="Times New Roman"/>
        </w:rPr>
        <w:t>2002 to 2013, 2015, 2017 and 2019</w:t>
      </w:r>
      <w:r w:rsidR="00E17ED1" w:rsidRPr="00515817">
        <w:rPr>
          <w:rFonts w:ascii="Times New Roman" w:hAnsi="Times New Roman" w:cs="Times New Roman"/>
          <w:noProof/>
        </w:rPr>
        <w:t xml:space="preserve">. </w:t>
      </w:r>
      <w:r w:rsidR="00E17ED1" w:rsidRPr="00B06FE1">
        <w:rPr>
          <w:rFonts w:ascii="Times New Roman" w:hAnsi="Times New Roman" w:cs="Times New Roman"/>
        </w:rPr>
        <w:t>Autonomous communities</w:t>
      </w:r>
      <w:r w:rsidR="00E17ED1" w:rsidRPr="00B06FE1">
        <w:rPr>
          <w:rFonts w:ascii="Times New Roman" w:hAnsi="Times New Roman" w:cs="Times New Roman"/>
          <w:noProof/>
        </w:rPr>
        <w:t xml:space="preserve"> in light gr</w:t>
      </w:r>
      <w:r w:rsidR="00515817">
        <w:rPr>
          <w:rFonts w:ascii="Times New Roman" w:hAnsi="Times New Roman" w:cs="Times New Roman"/>
          <w:noProof/>
        </w:rPr>
        <w:t>e</w:t>
      </w:r>
      <w:r w:rsidR="00E17ED1" w:rsidRPr="00B06FE1">
        <w:rPr>
          <w:rFonts w:ascii="Times New Roman" w:hAnsi="Times New Roman" w:cs="Times New Roman"/>
          <w:noProof/>
        </w:rPr>
        <w:t xml:space="preserve">y denoted zero samples. </w:t>
      </w:r>
    </w:p>
    <w:p w14:paraId="6435E3FB" w14:textId="09C0CAD1" w:rsidR="00DB6760" w:rsidRPr="00B06FE1" w:rsidRDefault="00A917D4" w:rsidP="00FC30D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3AAA68" wp14:editId="61E3CC44">
            <wp:extent cx="4881459" cy="2977286"/>
            <wp:effectExtent l="0" t="0" r="0" b="0"/>
            <wp:docPr id="1" name="Imagen 1" descr="C:\Users\VISAVET\AppData\Local\Temp\rstudio-wLAVkw\plot_zoom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AVET\AppData\Local\Temp\rstudio-wLAVkw\plot_zoom_pn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265" cy="2987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6760" w:rsidRPr="00B06FE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wtDAFIwMlHaXg1OLizPw8kAKTWgA7xXy2LAAAAA=="/>
  </w:docVars>
  <w:rsids>
    <w:rsidRoot w:val="00DB6760"/>
    <w:rsid w:val="001169EE"/>
    <w:rsid w:val="00515817"/>
    <w:rsid w:val="009D022F"/>
    <w:rsid w:val="00A917D4"/>
    <w:rsid w:val="00B06FE1"/>
    <w:rsid w:val="00BB6206"/>
    <w:rsid w:val="00BF1C42"/>
    <w:rsid w:val="00C02017"/>
    <w:rsid w:val="00DB6760"/>
    <w:rsid w:val="00E17ED1"/>
    <w:rsid w:val="00E87973"/>
    <w:rsid w:val="00FC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822F"/>
  <w15:chartTrackingRefBased/>
  <w15:docId w15:val="{1DD79AB5-4CC3-4E94-AB10-9792883F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B62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62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620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62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620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6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62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B5E5C-B707-4485-B90E-8C5C6689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5</cp:revision>
  <dcterms:created xsi:type="dcterms:W3CDTF">2020-02-03T13:30:00Z</dcterms:created>
  <dcterms:modified xsi:type="dcterms:W3CDTF">2020-02-28T09:14:00Z</dcterms:modified>
</cp:coreProperties>
</file>